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F2C240" w14:textId="2C87BA9D" w:rsidR="00870973" w:rsidRPr="00870973" w:rsidRDefault="00870973" w:rsidP="00870973">
      <w:pPr>
        <w:pStyle w:val="NormalWeb"/>
        <w:spacing w:before="0" w:beforeAutospacing="0" w:after="0" w:afterAutospacing="0"/>
        <w:jc w:val="center"/>
        <w:rPr>
          <w:b/>
          <w:bCs/>
          <w:sz w:val="32"/>
          <w:szCs w:val="32"/>
        </w:rPr>
      </w:pPr>
      <w:r w:rsidRPr="00870973">
        <w:rPr>
          <w:b/>
          <w:bCs/>
          <w:sz w:val="32"/>
          <w:szCs w:val="32"/>
        </w:rPr>
        <w:t>Supplement</w:t>
      </w:r>
    </w:p>
    <w:p w14:paraId="4F33B5A6" w14:textId="77777777" w:rsidR="00870973" w:rsidRDefault="00870973" w:rsidP="00870973">
      <w:pPr>
        <w:pStyle w:val="NormalWeb"/>
        <w:spacing w:before="0" w:beforeAutospacing="0" w:after="0" w:afterAutospacing="0"/>
        <w:rPr>
          <w:b/>
          <w:bCs/>
        </w:rPr>
      </w:pPr>
    </w:p>
    <w:p w14:paraId="14558FBB" w14:textId="79F218CB" w:rsidR="00870973" w:rsidRPr="00870973" w:rsidRDefault="00BD5FD5" w:rsidP="00870973">
      <w:pPr>
        <w:spacing w:before="320" w:after="80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434343"/>
          <w:kern w:val="0"/>
          <w:sz w:val="28"/>
          <w:szCs w:val="28"/>
          <w:lang w:val="en-US"/>
          <w14:ligatures w14:val="none"/>
        </w:rPr>
        <w:t xml:space="preserve">Supplemental </w:t>
      </w:r>
      <w:r w:rsidR="00870973" w:rsidRPr="00870973">
        <w:rPr>
          <w:rFonts w:ascii="Times New Roman" w:eastAsia="Times New Roman" w:hAnsi="Times New Roman" w:cs="Times New Roman"/>
          <w:b/>
          <w:bCs/>
          <w:color w:val="434343"/>
          <w:kern w:val="0"/>
          <w:sz w:val="28"/>
          <w:szCs w:val="28"/>
          <w:lang w:val="en-US"/>
          <w14:ligatures w14:val="none"/>
        </w:rPr>
        <w:t>Figure 1</w:t>
      </w:r>
      <w:r w:rsidR="00870973" w:rsidRPr="00870973">
        <w:rPr>
          <w:rFonts w:ascii="Times New Roman" w:eastAsia="Times New Roman" w:hAnsi="Times New Roman" w:cs="Times New Roman"/>
          <w:color w:val="434343"/>
          <w:kern w:val="0"/>
          <w:sz w:val="28"/>
          <w:szCs w:val="28"/>
          <w:lang w:val="en-US"/>
          <w14:ligatures w14:val="none"/>
        </w:rPr>
        <w:t>. Extensive diabetic wound of a Solomon Islands patient shortly after presentation and prior to surgical intervention.</w:t>
      </w:r>
    </w:p>
    <w:p w14:paraId="3177B2DB" w14:textId="367C283E" w:rsidR="00870973" w:rsidRDefault="00870973" w:rsidP="00870973">
      <w:pPr>
        <w:spacing w:before="320" w:after="80"/>
        <w:outlineLvl w:val="2"/>
        <w:rPr>
          <w:rFonts w:ascii="Times New Roman" w:eastAsia="Times New Roman" w:hAnsi="Times New Roman" w:cs="Times New Roman"/>
          <w:color w:val="434343"/>
          <w:kern w:val="0"/>
          <w:sz w:val="28"/>
          <w:szCs w:val="28"/>
          <w:bdr w:val="none" w:sz="0" w:space="0" w:color="auto" w:frame="1"/>
          <w:lang w:val="en-US"/>
          <w14:ligatures w14:val="none"/>
        </w:rPr>
      </w:pPr>
      <w:r w:rsidRPr="00870973">
        <w:rPr>
          <w:rFonts w:ascii="Times New Roman" w:eastAsia="Times New Roman" w:hAnsi="Times New Roman" w:cs="Times New Roman"/>
          <w:color w:val="434343"/>
          <w:kern w:val="0"/>
          <w:sz w:val="28"/>
          <w:szCs w:val="28"/>
          <w:bdr w:val="none" w:sz="0" w:space="0" w:color="auto" w:frame="1"/>
          <w:lang w:val="en-US"/>
          <w14:ligatures w14:val="none"/>
        </w:rPr>
        <w:fldChar w:fldCharType="begin"/>
      </w:r>
      <w:r w:rsidRPr="00870973">
        <w:rPr>
          <w:rFonts w:ascii="Times New Roman" w:eastAsia="Times New Roman" w:hAnsi="Times New Roman" w:cs="Times New Roman"/>
          <w:color w:val="434343"/>
          <w:kern w:val="0"/>
          <w:sz w:val="28"/>
          <w:szCs w:val="28"/>
          <w:bdr w:val="none" w:sz="0" w:space="0" w:color="auto" w:frame="1"/>
          <w:lang w:val="en-US"/>
          <w14:ligatures w14:val="none"/>
        </w:rPr>
        <w:instrText xml:space="preserve"> INCLUDEPICTURE "https://lh7-rt.googleusercontent.com/docsz/AD_4nXdSD_hSF4G-5eLTEHZDKUffkmLzep7dG9hksYpvmCn4V9RKL2bwfeRUZzhlmiWJTbLR84HXLlThMnHIMJMidJ9qGDDA_ryRGNRf4FKGUpV3S_2u_DwyjrzjoH2k_7mvqQ3iX9rNRg?key=CJv4ny_AZANWhuSq5wR_Pw" \* MERGEFORMATINET </w:instrText>
      </w:r>
      <w:r w:rsidRPr="00870973">
        <w:rPr>
          <w:rFonts w:ascii="Times New Roman" w:eastAsia="Times New Roman" w:hAnsi="Times New Roman" w:cs="Times New Roman"/>
          <w:color w:val="434343"/>
          <w:kern w:val="0"/>
          <w:sz w:val="28"/>
          <w:szCs w:val="28"/>
          <w:bdr w:val="none" w:sz="0" w:space="0" w:color="auto" w:frame="1"/>
          <w:lang w:val="en-US"/>
          <w14:ligatures w14:val="none"/>
        </w:rPr>
        <w:fldChar w:fldCharType="separate"/>
      </w:r>
      <w:r w:rsidRPr="00870973">
        <w:rPr>
          <w:rFonts w:ascii="Times New Roman" w:eastAsia="Times New Roman" w:hAnsi="Times New Roman" w:cs="Times New Roman"/>
          <w:noProof/>
          <w:color w:val="434343"/>
          <w:kern w:val="0"/>
          <w:sz w:val="28"/>
          <w:szCs w:val="28"/>
          <w:bdr w:val="none" w:sz="0" w:space="0" w:color="auto" w:frame="1"/>
          <w:lang w:val="en-US"/>
          <w14:ligatures w14:val="none"/>
        </w:rPr>
        <w:drawing>
          <wp:inline distT="0" distB="0" distL="0" distR="0" wp14:anchorId="72E69E58" wp14:editId="26FFC4B6">
            <wp:extent cx="3056890" cy="4204335"/>
            <wp:effectExtent l="0" t="0" r="3810" b="0"/>
            <wp:docPr id="1653053213" name="Picture 1" descr="A close-up of a fo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3053213" name="Picture 1" descr="A close-up of a foo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6890" cy="4204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70973">
        <w:rPr>
          <w:rFonts w:ascii="Times New Roman" w:eastAsia="Times New Roman" w:hAnsi="Times New Roman" w:cs="Times New Roman"/>
          <w:color w:val="434343"/>
          <w:kern w:val="0"/>
          <w:sz w:val="28"/>
          <w:szCs w:val="28"/>
          <w:bdr w:val="none" w:sz="0" w:space="0" w:color="auto" w:frame="1"/>
          <w:lang w:val="en-US"/>
          <w14:ligatures w14:val="none"/>
        </w:rPr>
        <w:fldChar w:fldCharType="end"/>
      </w:r>
    </w:p>
    <w:p w14:paraId="12166722" w14:textId="77777777" w:rsidR="004E28FD" w:rsidRDefault="004E28FD" w:rsidP="00870973">
      <w:pPr>
        <w:spacing w:before="320" w:after="80"/>
        <w:outlineLvl w:val="2"/>
        <w:rPr>
          <w:rFonts w:ascii="Times New Roman" w:eastAsia="Times New Roman" w:hAnsi="Times New Roman" w:cs="Times New Roman"/>
          <w:color w:val="434343"/>
          <w:kern w:val="0"/>
          <w:sz w:val="28"/>
          <w:szCs w:val="28"/>
          <w:bdr w:val="none" w:sz="0" w:space="0" w:color="auto" w:frame="1"/>
          <w:lang w:val="en-US"/>
          <w14:ligatures w14:val="none"/>
        </w:rPr>
      </w:pPr>
    </w:p>
    <w:p w14:paraId="2F63A6C7" w14:textId="77777777" w:rsidR="004E28FD" w:rsidRDefault="004E28FD" w:rsidP="00870973">
      <w:pPr>
        <w:spacing w:before="320" w:after="80"/>
        <w:outlineLvl w:val="2"/>
        <w:rPr>
          <w:rFonts w:ascii="Times New Roman" w:eastAsia="Times New Roman" w:hAnsi="Times New Roman" w:cs="Times New Roman"/>
          <w:color w:val="434343"/>
          <w:kern w:val="0"/>
          <w:sz w:val="28"/>
          <w:szCs w:val="28"/>
          <w:bdr w:val="none" w:sz="0" w:space="0" w:color="auto" w:frame="1"/>
          <w:lang w:val="en-US"/>
          <w14:ligatures w14:val="none"/>
        </w:rPr>
      </w:pPr>
    </w:p>
    <w:p w14:paraId="6F0E3139" w14:textId="77777777" w:rsidR="004E28FD" w:rsidRDefault="004E28FD" w:rsidP="00870973">
      <w:pPr>
        <w:spacing w:before="320" w:after="80"/>
        <w:outlineLvl w:val="2"/>
        <w:rPr>
          <w:rFonts w:ascii="Times New Roman" w:eastAsia="Times New Roman" w:hAnsi="Times New Roman" w:cs="Times New Roman"/>
          <w:color w:val="434343"/>
          <w:kern w:val="0"/>
          <w:sz w:val="28"/>
          <w:szCs w:val="28"/>
          <w:bdr w:val="none" w:sz="0" w:space="0" w:color="auto" w:frame="1"/>
          <w:lang w:val="en-US"/>
          <w14:ligatures w14:val="none"/>
        </w:rPr>
      </w:pPr>
    </w:p>
    <w:p w14:paraId="5C84AD4F" w14:textId="77777777" w:rsidR="004E28FD" w:rsidRDefault="004E28FD" w:rsidP="00870973">
      <w:pPr>
        <w:spacing w:before="320" w:after="80"/>
        <w:outlineLvl w:val="2"/>
        <w:rPr>
          <w:rFonts w:ascii="Times New Roman" w:eastAsia="Times New Roman" w:hAnsi="Times New Roman" w:cs="Times New Roman"/>
          <w:color w:val="434343"/>
          <w:kern w:val="0"/>
          <w:sz w:val="28"/>
          <w:szCs w:val="28"/>
          <w:bdr w:val="none" w:sz="0" w:space="0" w:color="auto" w:frame="1"/>
          <w:lang w:val="en-US"/>
          <w14:ligatures w14:val="none"/>
        </w:rPr>
      </w:pPr>
    </w:p>
    <w:p w14:paraId="2E09C21F" w14:textId="77777777" w:rsidR="004E28FD" w:rsidRDefault="004E28FD" w:rsidP="00870973">
      <w:pPr>
        <w:spacing w:before="320" w:after="80"/>
        <w:outlineLvl w:val="2"/>
        <w:rPr>
          <w:rFonts w:ascii="Times New Roman" w:eastAsia="Times New Roman" w:hAnsi="Times New Roman" w:cs="Times New Roman"/>
          <w:color w:val="434343"/>
          <w:kern w:val="0"/>
          <w:sz w:val="28"/>
          <w:szCs w:val="28"/>
          <w:bdr w:val="none" w:sz="0" w:space="0" w:color="auto" w:frame="1"/>
          <w:lang w:val="en-US"/>
          <w14:ligatures w14:val="none"/>
        </w:rPr>
      </w:pPr>
    </w:p>
    <w:p w14:paraId="1EDBDF57" w14:textId="77777777" w:rsidR="004E28FD" w:rsidRDefault="004E28FD" w:rsidP="00870973">
      <w:pPr>
        <w:spacing w:before="320" w:after="80"/>
        <w:outlineLvl w:val="2"/>
        <w:rPr>
          <w:rFonts w:ascii="Times New Roman" w:eastAsia="Times New Roman" w:hAnsi="Times New Roman" w:cs="Times New Roman"/>
          <w:color w:val="434343"/>
          <w:kern w:val="0"/>
          <w:sz w:val="28"/>
          <w:szCs w:val="28"/>
          <w:bdr w:val="none" w:sz="0" w:space="0" w:color="auto" w:frame="1"/>
          <w:lang w:val="en-US"/>
          <w14:ligatures w14:val="none"/>
        </w:rPr>
      </w:pPr>
    </w:p>
    <w:p w14:paraId="37DBD359" w14:textId="77777777" w:rsidR="004E28FD" w:rsidRPr="00870973" w:rsidRDefault="004E28FD" w:rsidP="00870973">
      <w:pPr>
        <w:spacing w:before="320" w:after="80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/>
          <w14:ligatures w14:val="none"/>
        </w:rPr>
      </w:pPr>
    </w:p>
    <w:p w14:paraId="7B3DADD9" w14:textId="177F7091" w:rsidR="00870973" w:rsidRDefault="00BD5FD5" w:rsidP="00870973">
      <w:pPr>
        <w:pStyle w:val="NormalWeb"/>
        <w:spacing w:before="0" w:beforeAutospacing="0" w:after="0" w:afterAutospacing="0"/>
        <w:rPr>
          <w:b/>
          <w:bCs/>
        </w:rPr>
      </w:pPr>
      <w:r>
        <w:rPr>
          <w:b/>
          <w:bCs/>
        </w:rPr>
        <w:t xml:space="preserve">Supplemental </w:t>
      </w:r>
      <w:r w:rsidR="00F8111D">
        <w:rPr>
          <w:b/>
          <w:bCs/>
        </w:rPr>
        <w:t xml:space="preserve">Table 1. </w:t>
      </w:r>
      <w:r w:rsidR="004E28FD" w:rsidRPr="004E28FD">
        <w:t>Variables collected from patient medical records.</w:t>
      </w:r>
      <w:r w:rsidR="004E28FD">
        <w:rPr>
          <w:b/>
          <w:bCs/>
        </w:rPr>
        <w:t xml:space="preserve">  </w:t>
      </w:r>
    </w:p>
    <w:tbl>
      <w:tblPr>
        <w:tblW w:w="12150" w:type="dxa"/>
        <w:tblInd w:w="-1350" w:type="dxa"/>
        <w:tblLook w:val="04A0" w:firstRow="1" w:lastRow="0" w:firstColumn="1" w:lastColumn="0" w:noHBand="0" w:noVBand="1"/>
      </w:tblPr>
      <w:tblGrid>
        <w:gridCol w:w="1800"/>
        <w:gridCol w:w="2610"/>
        <w:gridCol w:w="5850"/>
        <w:gridCol w:w="1890"/>
      </w:tblGrid>
      <w:tr w:rsidR="004E28FD" w:rsidRPr="00F8111D" w14:paraId="3AE60504" w14:textId="77777777" w:rsidTr="004E28FD">
        <w:trPr>
          <w:trHeight w:val="17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bottom"/>
            <w:hideMark/>
          </w:tcPr>
          <w:p w14:paraId="1AEDD8DB" w14:textId="77777777" w:rsidR="00F8111D" w:rsidRPr="00F8111D" w:rsidRDefault="00F8111D" w:rsidP="00F8111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oma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bottom"/>
            <w:hideMark/>
          </w:tcPr>
          <w:p w14:paraId="31A508F3" w14:textId="77777777" w:rsidR="00F8111D" w:rsidRPr="00F8111D" w:rsidRDefault="00F8111D" w:rsidP="00F8111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Variable Name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bottom"/>
            <w:hideMark/>
          </w:tcPr>
          <w:p w14:paraId="23551F61" w14:textId="77777777" w:rsidR="00F8111D" w:rsidRPr="00F8111D" w:rsidRDefault="00F8111D" w:rsidP="00F8111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escrip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bottom"/>
            <w:hideMark/>
          </w:tcPr>
          <w:p w14:paraId="13A1A28F" w14:textId="77777777" w:rsidR="00F8111D" w:rsidRPr="00F8111D" w:rsidRDefault="00F8111D" w:rsidP="00F8111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ype</w:t>
            </w:r>
          </w:p>
        </w:tc>
      </w:tr>
      <w:tr w:rsidR="00F8111D" w:rsidRPr="00F8111D" w14:paraId="0D2138F1" w14:textId="77777777" w:rsidTr="004E28FD">
        <w:trPr>
          <w:trHeight w:val="17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B45B8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emographic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E6076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ex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766AF" w14:textId="60EBD955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atient's biological sex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B1CEA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ategorical</w:t>
            </w:r>
          </w:p>
        </w:tc>
      </w:tr>
      <w:tr w:rsidR="00F8111D" w:rsidRPr="00F8111D" w14:paraId="20046255" w14:textId="77777777" w:rsidTr="004E28FD">
        <w:trPr>
          <w:trHeight w:val="17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239A9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emographic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AE681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ge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9C219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ge at time of admiss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80DC1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ontinuous</w:t>
            </w:r>
          </w:p>
        </w:tc>
      </w:tr>
      <w:tr w:rsidR="00F8111D" w:rsidRPr="00F8111D" w14:paraId="0400D6A4" w14:textId="77777777" w:rsidTr="004E28FD">
        <w:trPr>
          <w:trHeight w:val="17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D19B7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emographic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05C38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eligion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EA8E9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atient-reported religious affilia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2C0F1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ategorical</w:t>
            </w:r>
          </w:p>
        </w:tc>
      </w:tr>
      <w:tr w:rsidR="00F8111D" w:rsidRPr="00F8111D" w14:paraId="113E2892" w14:textId="77777777" w:rsidTr="004E28FD">
        <w:trPr>
          <w:trHeight w:val="17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6F313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emographic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7DACB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Occupation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1951C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atient-reported primary occupa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21435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ategorical</w:t>
            </w:r>
          </w:p>
        </w:tc>
      </w:tr>
      <w:tr w:rsidR="00F8111D" w:rsidRPr="00F8111D" w14:paraId="6FA741C8" w14:textId="77777777" w:rsidTr="004E28FD">
        <w:trPr>
          <w:trHeight w:val="17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7317F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emographic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2A169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Village of origin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735E7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atient's village of residen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BA2F4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ategorical</w:t>
            </w:r>
          </w:p>
        </w:tc>
      </w:tr>
      <w:tr w:rsidR="00F8111D" w:rsidRPr="00F8111D" w14:paraId="18029015" w14:textId="77777777" w:rsidTr="004E28FD">
        <w:trPr>
          <w:trHeight w:val="17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37902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emographic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63C62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rovince of origin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762C6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rovince corresponding to patient's home vill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54AC6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ategorical</w:t>
            </w:r>
          </w:p>
        </w:tc>
      </w:tr>
      <w:tr w:rsidR="00F8111D" w:rsidRPr="00F8111D" w14:paraId="163D054B" w14:textId="77777777" w:rsidTr="004E28FD">
        <w:trPr>
          <w:trHeight w:val="17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E3CBD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dmission Detail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CE098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ate of admission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1216D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alendar date of initial hospital admiss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C3653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ate</w:t>
            </w:r>
          </w:p>
        </w:tc>
      </w:tr>
      <w:tr w:rsidR="00F8111D" w:rsidRPr="00F8111D" w14:paraId="6EF17392" w14:textId="77777777" w:rsidTr="004E28FD">
        <w:trPr>
          <w:trHeight w:val="17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0BA61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dmission Detail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AF48E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dmitting department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4B2D9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Hospital ward to which the patient was admitted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DD858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ategorical</w:t>
            </w:r>
          </w:p>
        </w:tc>
      </w:tr>
      <w:tr w:rsidR="00F8111D" w:rsidRPr="00F8111D" w14:paraId="724013E6" w14:textId="77777777" w:rsidTr="004E28FD">
        <w:trPr>
          <w:trHeight w:val="17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BA372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dmission Detail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A2C8C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History of referral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BD26C" w14:textId="48B70784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Documentation of referral from outside facility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451B9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Binary</w:t>
            </w:r>
          </w:p>
        </w:tc>
      </w:tr>
      <w:tr w:rsidR="00F8111D" w:rsidRPr="00F8111D" w14:paraId="2BF46286" w14:textId="77777777" w:rsidTr="004E28FD">
        <w:trPr>
          <w:trHeight w:val="17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85BC3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linical Featur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50F66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omorbidities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C8171" w14:textId="72D830C5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Documented chronic </w:t>
            </w:r>
            <w:r w:rsidRPr="004E28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medical </w:t>
            </w: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conditions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E872C" w14:textId="60297C81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Categorical </w:t>
            </w:r>
          </w:p>
        </w:tc>
      </w:tr>
      <w:tr w:rsidR="00F8111D" w:rsidRPr="00F8111D" w14:paraId="4092BC2F" w14:textId="77777777" w:rsidTr="004E28FD">
        <w:trPr>
          <w:trHeight w:val="17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489B7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linical Featur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425EB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rior amputation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F8C8C" w14:textId="6AD3F34B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Previous limb amputation noted in medical chart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FD172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Binary</w:t>
            </w:r>
          </w:p>
        </w:tc>
      </w:tr>
      <w:tr w:rsidR="00F8111D" w:rsidRPr="00F8111D" w14:paraId="2947BD3A" w14:textId="77777777" w:rsidTr="004E28FD">
        <w:trPr>
          <w:trHeight w:val="17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A32A3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linical Featur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56FB5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ymptoms at presentation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B3A15" w14:textId="329A4F3C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hief complaints as documented at admiss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034D6" w14:textId="74EF1925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ategorical</w:t>
            </w:r>
          </w:p>
        </w:tc>
      </w:tr>
      <w:tr w:rsidR="00F8111D" w:rsidRPr="00F8111D" w14:paraId="73B09CDE" w14:textId="77777777" w:rsidTr="004E28FD">
        <w:trPr>
          <w:trHeight w:val="17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3187C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linical Featur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F32A7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Wagner score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6EFD6" w14:textId="4D496121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Ulcer severity score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B9CF2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Ordinal</w:t>
            </w:r>
          </w:p>
        </w:tc>
      </w:tr>
      <w:tr w:rsidR="00F8111D" w:rsidRPr="00F8111D" w14:paraId="0A643BEE" w14:textId="77777777" w:rsidTr="004E28FD">
        <w:trPr>
          <w:trHeight w:val="17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EF040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linical Featur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3ADF9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Vital signs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62AC8" w14:textId="2A93843C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Temperature, </w:t>
            </w:r>
            <w:r w:rsidRPr="004E28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ulse</w:t>
            </w: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, blood pressure, respiratory rate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42820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ontinuous</w:t>
            </w:r>
          </w:p>
        </w:tc>
      </w:tr>
      <w:tr w:rsidR="00F8111D" w:rsidRPr="00F8111D" w14:paraId="4077E11E" w14:textId="77777777" w:rsidTr="004E28FD">
        <w:trPr>
          <w:trHeight w:val="17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BC6F1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linical Featur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BEF34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echanism of injury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48E0F" w14:textId="131FFCB1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4E28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Etiology</w:t>
            </w: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of foot injury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AAC10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ategorical</w:t>
            </w:r>
          </w:p>
        </w:tc>
      </w:tr>
      <w:tr w:rsidR="00F8111D" w:rsidRPr="00F8111D" w14:paraId="5AE3B712" w14:textId="77777777" w:rsidTr="004E28FD">
        <w:trPr>
          <w:trHeight w:val="17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406C0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linical Featur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3DF32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ime to presentation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66D24" w14:textId="463CFAAF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Duration from symptom onset to </w:t>
            </w:r>
            <w:r w:rsidRPr="004E28F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resenta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5A7D0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ontinuous</w:t>
            </w:r>
          </w:p>
        </w:tc>
      </w:tr>
      <w:tr w:rsidR="00F8111D" w:rsidRPr="00F8111D" w14:paraId="54A84C61" w14:textId="77777777" w:rsidTr="004E28FD">
        <w:trPr>
          <w:trHeight w:val="17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3110B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linical Featur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1B53A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urrent medications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25101" w14:textId="3DD49EFF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ocumented medications prior to admiss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A7286" w14:textId="20E466B5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Categorical </w:t>
            </w:r>
          </w:p>
        </w:tc>
      </w:tr>
      <w:tr w:rsidR="00F8111D" w:rsidRPr="00F8111D" w14:paraId="7CE73D49" w14:textId="77777777" w:rsidTr="004E28FD">
        <w:trPr>
          <w:trHeight w:val="17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70CF0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linical Featur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83C02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edication adherence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31D5A" w14:textId="4D2DD3A3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Patient compliance with prescribed medications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9CC81" w14:textId="7841E645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Binary </w:t>
            </w:r>
          </w:p>
        </w:tc>
      </w:tr>
      <w:tr w:rsidR="00F8111D" w:rsidRPr="00F8111D" w14:paraId="387BD599" w14:textId="77777777" w:rsidTr="004E28FD">
        <w:trPr>
          <w:trHeight w:val="17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72436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linical Featur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50DD9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re- and post-operative bloodwork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11CB1" w14:textId="2C69F753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ab values including CBC, glucose, etc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68A7F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ontinuous</w:t>
            </w:r>
          </w:p>
        </w:tc>
      </w:tr>
      <w:tr w:rsidR="00F8111D" w:rsidRPr="00F8111D" w14:paraId="5D31ECA9" w14:textId="77777777" w:rsidTr="004E28FD">
        <w:trPr>
          <w:trHeight w:val="17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E0F8D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urgical Managemen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733D7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rocedure type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CB1F9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mputation level (e.g. above-knee, below-knee, above-elbow, below-elbow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47966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ategorical</w:t>
            </w:r>
          </w:p>
        </w:tc>
      </w:tr>
      <w:tr w:rsidR="00F8111D" w:rsidRPr="00F8111D" w14:paraId="227172FF" w14:textId="77777777" w:rsidTr="004E28FD">
        <w:trPr>
          <w:trHeight w:val="17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0E87C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urgical Managemen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3B5C3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rocedure location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0D614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natomical side of amputation (e.g. left, right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187BE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ategorical</w:t>
            </w:r>
          </w:p>
        </w:tc>
      </w:tr>
      <w:tr w:rsidR="00F8111D" w:rsidRPr="00F8111D" w14:paraId="1960441D" w14:textId="77777777" w:rsidTr="004E28FD">
        <w:trPr>
          <w:trHeight w:val="17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5547C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urgical Managemen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70D8F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proofErr w:type="spellStart"/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naesthetic</w:t>
            </w:r>
            <w:proofErr w:type="spellEnd"/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type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0122B" w14:textId="4486BEAE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proofErr w:type="spellStart"/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n</w:t>
            </w:r>
            <w:r w:rsidR="0007403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</w:t>
            </w: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esthetic</w:t>
            </w:r>
            <w:proofErr w:type="spellEnd"/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used (general, spinal, loca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5F90E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ategorical</w:t>
            </w:r>
          </w:p>
        </w:tc>
      </w:tr>
      <w:tr w:rsidR="00F8111D" w:rsidRPr="00F8111D" w14:paraId="49134A23" w14:textId="77777777" w:rsidTr="004E28FD">
        <w:trPr>
          <w:trHeight w:val="17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1BE97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urgical Managemen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96738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Blood transfusion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9AA4F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mount (units) and timing relative to surger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75FCE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ontinuous / Date</w:t>
            </w:r>
          </w:p>
        </w:tc>
      </w:tr>
      <w:tr w:rsidR="00F8111D" w:rsidRPr="00F8111D" w14:paraId="35AE90FB" w14:textId="77777777" w:rsidTr="004E28FD">
        <w:trPr>
          <w:trHeight w:val="17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FF490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urgical Managemen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5F59A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ntra-operative complications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C051E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ocumented complications during procedur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D003B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Binary / Text</w:t>
            </w:r>
          </w:p>
        </w:tc>
      </w:tr>
      <w:tr w:rsidR="00F8111D" w:rsidRPr="00F8111D" w14:paraId="39B1B601" w14:textId="77777777" w:rsidTr="004E28FD">
        <w:trPr>
          <w:trHeight w:val="17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CB3D8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urgical Managemen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C23F5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ost-operative complications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C5A93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mmediate complications following surger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B9AE2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ategorical</w:t>
            </w:r>
          </w:p>
        </w:tc>
      </w:tr>
      <w:tr w:rsidR="00F8111D" w:rsidRPr="00F8111D" w14:paraId="7AC1590D" w14:textId="77777777" w:rsidTr="004E28FD">
        <w:trPr>
          <w:trHeight w:val="17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01F66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elay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1807F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elay in presentation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B45F4" w14:textId="721CFD09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Provider-reported or patient-reported delays in seeking care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775DD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Binary / Narrative</w:t>
            </w:r>
          </w:p>
        </w:tc>
      </w:tr>
      <w:tr w:rsidR="00F8111D" w:rsidRPr="00F8111D" w14:paraId="0034BBAD" w14:textId="77777777" w:rsidTr="004E28FD">
        <w:trPr>
          <w:trHeight w:val="17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249A5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elay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03DCC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elay in surgical management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F8271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elay from admission to definitive amputa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BFFE4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ontinuous</w:t>
            </w:r>
          </w:p>
        </w:tc>
      </w:tr>
      <w:tr w:rsidR="00F8111D" w:rsidRPr="00F8111D" w14:paraId="40B19BDB" w14:textId="77777777" w:rsidTr="004E28FD">
        <w:trPr>
          <w:trHeight w:val="17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09A44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Outcom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AE1F1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ate of discharge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ACE75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ate of patient's discharge from hospit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F11FB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ate</w:t>
            </w:r>
          </w:p>
        </w:tc>
      </w:tr>
      <w:tr w:rsidR="00F8111D" w:rsidRPr="00F8111D" w14:paraId="64CEB9C1" w14:textId="77777777" w:rsidTr="004E28FD">
        <w:trPr>
          <w:trHeight w:val="17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4F9F2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Outcom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5AD80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n-hospital mortality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DF99D" w14:textId="380D5396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ate of death if patient died during admiss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DEE61" w14:textId="77777777" w:rsidR="00F8111D" w:rsidRPr="00F8111D" w:rsidRDefault="00F8111D" w:rsidP="00F811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Binary / Date</w:t>
            </w:r>
          </w:p>
        </w:tc>
      </w:tr>
    </w:tbl>
    <w:p w14:paraId="24E74D6E" w14:textId="26B1F155" w:rsidR="00F8111D" w:rsidRDefault="00F62DBF" w:rsidP="00870973">
      <w:pPr>
        <w:rPr>
          <w:rFonts w:ascii="Times New Roman" w:hAnsi="Times New Roman" w:cs="Times New Roman"/>
          <w:b/>
          <w:bCs/>
        </w:rPr>
      </w:pPr>
      <w:r>
        <w:t>*Note: Certain variable categories (e.g., pre- and post-operative bloodwork) include multiple individual data points.</w:t>
      </w:r>
    </w:p>
    <w:p w14:paraId="00848D50" w14:textId="77777777" w:rsidR="004E28FD" w:rsidRDefault="004E28FD" w:rsidP="00870973">
      <w:pPr>
        <w:rPr>
          <w:rFonts w:ascii="Times New Roman" w:hAnsi="Times New Roman" w:cs="Times New Roman"/>
          <w:b/>
          <w:bCs/>
        </w:rPr>
      </w:pPr>
    </w:p>
    <w:p w14:paraId="11B623B8" w14:textId="77777777" w:rsidR="004E28FD" w:rsidRDefault="004E28FD" w:rsidP="00870973">
      <w:pPr>
        <w:rPr>
          <w:rFonts w:ascii="Times New Roman" w:hAnsi="Times New Roman" w:cs="Times New Roman"/>
          <w:b/>
          <w:bCs/>
        </w:rPr>
      </w:pPr>
    </w:p>
    <w:p w14:paraId="53C085FF" w14:textId="77777777" w:rsidR="004E28FD" w:rsidRDefault="004E28FD" w:rsidP="00870973">
      <w:pPr>
        <w:rPr>
          <w:rFonts w:ascii="Times New Roman" w:hAnsi="Times New Roman" w:cs="Times New Roman"/>
          <w:b/>
          <w:bCs/>
        </w:rPr>
      </w:pPr>
    </w:p>
    <w:p w14:paraId="34228BED" w14:textId="77777777" w:rsidR="004E28FD" w:rsidRDefault="004E28FD" w:rsidP="00870973">
      <w:pPr>
        <w:rPr>
          <w:rFonts w:ascii="Times New Roman" w:hAnsi="Times New Roman" w:cs="Times New Roman"/>
          <w:b/>
          <w:bCs/>
        </w:rPr>
      </w:pPr>
    </w:p>
    <w:p w14:paraId="7B9EB16A" w14:textId="77777777" w:rsidR="00F8111D" w:rsidRDefault="00F8111D" w:rsidP="00870973">
      <w:pPr>
        <w:rPr>
          <w:rFonts w:ascii="Times New Roman" w:hAnsi="Times New Roman" w:cs="Times New Roman"/>
          <w:b/>
          <w:bCs/>
        </w:rPr>
      </w:pPr>
    </w:p>
    <w:p w14:paraId="0054B39A" w14:textId="19E6C58D" w:rsidR="00870973" w:rsidRPr="00690B88" w:rsidRDefault="00BD5FD5" w:rsidP="0087097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870973" w:rsidRPr="00690B88">
        <w:rPr>
          <w:rFonts w:ascii="Times New Roman" w:hAnsi="Times New Roman" w:cs="Times New Roman"/>
          <w:b/>
          <w:bCs/>
        </w:rPr>
        <w:t xml:space="preserve">Table </w:t>
      </w:r>
      <w:r w:rsidR="00F8111D">
        <w:rPr>
          <w:rFonts w:ascii="Times New Roman" w:hAnsi="Times New Roman" w:cs="Times New Roman"/>
          <w:b/>
          <w:bCs/>
        </w:rPr>
        <w:t>2</w:t>
      </w:r>
      <w:r w:rsidR="00870973" w:rsidRPr="00690B88">
        <w:rPr>
          <w:rFonts w:ascii="Times New Roman" w:hAnsi="Times New Roman" w:cs="Times New Roman"/>
          <w:b/>
          <w:bCs/>
        </w:rPr>
        <w:t xml:space="preserve">. </w:t>
      </w:r>
      <w:r w:rsidR="00870973" w:rsidRPr="007E4562">
        <w:rPr>
          <w:rFonts w:ascii="Times New Roman" w:hAnsi="Times New Roman" w:cs="Times New Roman"/>
        </w:rPr>
        <w:t>Admissions by admitting department.</w:t>
      </w:r>
    </w:p>
    <w:tbl>
      <w:tblPr>
        <w:tblW w:w="6593" w:type="dxa"/>
        <w:tblLook w:val="04A0" w:firstRow="1" w:lastRow="0" w:firstColumn="1" w:lastColumn="0" w:noHBand="0" w:noVBand="1"/>
      </w:tblPr>
      <w:tblGrid>
        <w:gridCol w:w="3240"/>
        <w:gridCol w:w="813"/>
        <w:gridCol w:w="2540"/>
      </w:tblGrid>
      <w:tr w:rsidR="00870973" w:rsidRPr="006F4E1B" w14:paraId="34554E25" w14:textId="77777777" w:rsidTr="00D0053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C7AD58A" w14:textId="77777777" w:rsidR="00870973" w:rsidRPr="006F4E1B" w:rsidRDefault="00870973" w:rsidP="00D0053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dmitting Department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F5EEAA0" w14:textId="77777777" w:rsidR="00870973" w:rsidRPr="006F4E1B" w:rsidRDefault="00870973" w:rsidP="00D005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4E1B">
              <w:rPr>
                <w:rFonts w:ascii="Calibri" w:hAnsi="Calibri" w:cs="Calibri"/>
                <w:b/>
                <w:bCs/>
                <w:color w:val="000000"/>
              </w:rPr>
              <w:t>Count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75BB5AC" w14:textId="77777777" w:rsidR="00870973" w:rsidRPr="006F4E1B" w:rsidRDefault="00870973" w:rsidP="00D005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F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Percentage (N=30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)</w:t>
            </w:r>
          </w:p>
        </w:tc>
      </w:tr>
      <w:tr w:rsidR="00870973" w:rsidRPr="006F4E1B" w14:paraId="2F39C9FF" w14:textId="77777777" w:rsidTr="00D0053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9FEE" w14:textId="77777777" w:rsidR="00870973" w:rsidRPr="006F4E1B" w:rsidRDefault="00870973" w:rsidP="00D0053F">
            <w:pPr>
              <w:rPr>
                <w:rFonts w:ascii="Calibri" w:hAnsi="Calibri" w:cs="Calibri"/>
                <w:color w:val="000000"/>
              </w:rPr>
            </w:pPr>
            <w:r w:rsidRPr="006F4E1B">
              <w:rPr>
                <w:rFonts w:ascii="Calibri" w:hAnsi="Calibri" w:cs="Calibri"/>
                <w:color w:val="000000"/>
              </w:rPr>
              <w:t xml:space="preserve">Diabetic Clinic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5A08" w14:textId="77777777" w:rsidR="00870973" w:rsidRPr="006F4E1B" w:rsidRDefault="00870973" w:rsidP="00D0053F">
            <w:pPr>
              <w:jc w:val="center"/>
              <w:rPr>
                <w:rFonts w:ascii="Calibri" w:hAnsi="Calibri" w:cs="Calibri"/>
                <w:color w:val="000000"/>
              </w:rPr>
            </w:pPr>
            <w:r w:rsidRPr="006F4E1B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C650" w14:textId="77777777" w:rsidR="00870973" w:rsidRPr="006F4E1B" w:rsidRDefault="00870973" w:rsidP="00D0053F">
            <w:pPr>
              <w:jc w:val="center"/>
              <w:rPr>
                <w:rFonts w:ascii="Calibri" w:hAnsi="Calibri" w:cs="Calibri"/>
                <w:color w:val="000000"/>
              </w:rPr>
            </w:pPr>
            <w:r w:rsidRPr="006F4E1B">
              <w:rPr>
                <w:rFonts w:ascii="Calibri" w:hAnsi="Calibri" w:cs="Calibri"/>
                <w:color w:val="000000"/>
              </w:rPr>
              <w:t>1.97%</w:t>
            </w:r>
          </w:p>
        </w:tc>
      </w:tr>
      <w:tr w:rsidR="00870973" w:rsidRPr="006F4E1B" w14:paraId="67D03561" w14:textId="77777777" w:rsidTr="00D0053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1ACB" w14:textId="77777777" w:rsidR="00870973" w:rsidRPr="006F4E1B" w:rsidRDefault="00870973" w:rsidP="00D0053F">
            <w:pPr>
              <w:rPr>
                <w:rFonts w:ascii="Calibri" w:hAnsi="Calibri" w:cs="Calibri"/>
                <w:color w:val="000000"/>
              </w:rPr>
            </w:pPr>
            <w:r w:rsidRPr="006F4E1B">
              <w:rPr>
                <w:rFonts w:ascii="Calibri" w:hAnsi="Calibri" w:cs="Calibri"/>
                <w:color w:val="000000"/>
              </w:rPr>
              <w:t>Referral clinic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D1CF" w14:textId="77777777" w:rsidR="00870973" w:rsidRPr="006F4E1B" w:rsidRDefault="00870973" w:rsidP="00D0053F">
            <w:pPr>
              <w:jc w:val="center"/>
              <w:rPr>
                <w:rFonts w:ascii="Calibri" w:hAnsi="Calibri" w:cs="Calibri"/>
                <w:color w:val="000000"/>
              </w:rPr>
            </w:pPr>
            <w:r w:rsidRPr="006F4E1B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D9E6" w14:textId="77777777" w:rsidR="00870973" w:rsidRPr="006F4E1B" w:rsidRDefault="00870973" w:rsidP="00D0053F">
            <w:pPr>
              <w:jc w:val="center"/>
              <w:rPr>
                <w:rFonts w:ascii="Calibri" w:hAnsi="Calibri" w:cs="Calibri"/>
                <w:color w:val="000000"/>
              </w:rPr>
            </w:pPr>
            <w:r w:rsidRPr="006F4E1B">
              <w:rPr>
                <w:rFonts w:ascii="Calibri" w:hAnsi="Calibri" w:cs="Calibri"/>
                <w:color w:val="000000"/>
              </w:rPr>
              <w:t>2.62%</w:t>
            </w:r>
          </w:p>
        </w:tc>
      </w:tr>
      <w:tr w:rsidR="00870973" w:rsidRPr="006F4E1B" w14:paraId="457E8BF4" w14:textId="77777777" w:rsidTr="00D0053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A880" w14:textId="77777777" w:rsidR="00870973" w:rsidRPr="006F4E1B" w:rsidRDefault="00870973" w:rsidP="00D0053F">
            <w:pPr>
              <w:rPr>
                <w:rFonts w:ascii="Calibri" w:hAnsi="Calibri" w:cs="Calibri"/>
                <w:color w:val="000000"/>
              </w:rPr>
            </w:pPr>
            <w:r w:rsidRPr="006F4E1B">
              <w:rPr>
                <w:rFonts w:ascii="Calibri" w:hAnsi="Calibri" w:cs="Calibri"/>
                <w:color w:val="000000"/>
              </w:rPr>
              <w:t xml:space="preserve">Medical </w:t>
            </w:r>
            <w:r>
              <w:rPr>
                <w:rFonts w:ascii="Calibri" w:hAnsi="Calibri" w:cs="Calibri"/>
                <w:color w:val="000000"/>
              </w:rPr>
              <w:t>W</w:t>
            </w:r>
            <w:r w:rsidRPr="006F4E1B">
              <w:rPr>
                <w:rFonts w:ascii="Calibri" w:hAnsi="Calibri" w:cs="Calibri"/>
                <w:color w:val="000000"/>
              </w:rPr>
              <w:t>ard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FD4F" w14:textId="77777777" w:rsidR="00870973" w:rsidRPr="006F4E1B" w:rsidRDefault="00870973" w:rsidP="00D005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8C20" w14:textId="77777777" w:rsidR="00870973" w:rsidRPr="006F4E1B" w:rsidRDefault="00870973" w:rsidP="00D005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7</w:t>
            </w:r>
            <w:r w:rsidRPr="006F4E1B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870973" w:rsidRPr="006F4E1B" w14:paraId="7854F9B6" w14:textId="77777777" w:rsidTr="00D0053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F1E0" w14:textId="77777777" w:rsidR="00870973" w:rsidRPr="006F4E1B" w:rsidRDefault="00870973" w:rsidP="00D005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gical Ward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D6E0" w14:textId="77777777" w:rsidR="00870973" w:rsidRPr="006F4E1B" w:rsidRDefault="00870973" w:rsidP="00D0053F">
            <w:pPr>
              <w:jc w:val="center"/>
              <w:rPr>
                <w:rFonts w:ascii="Calibri" w:hAnsi="Calibri" w:cs="Calibri"/>
                <w:color w:val="000000"/>
              </w:rPr>
            </w:pPr>
            <w:r w:rsidRPr="006F4E1B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0135" w14:textId="77777777" w:rsidR="00870973" w:rsidRPr="006F4E1B" w:rsidRDefault="00870973" w:rsidP="00D0053F">
            <w:pPr>
              <w:jc w:val="center"/>
              <w:rPr>
                <w:rFonts w:ascii="Calibri" w:hAnsi="Calibri" w:cs="Calibri"/>
                <w:color w:val="000000"/>
              </w:rPr>
            </w:pPr>
            <w:r w:rsidRPr="006F4E1B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2</w:t>
            </w:r>
            <w:r w:rsidRPr="006F4E1B">
              <w:rPr>
                <w:rFonts w:ascii="Calibri" w:hAnsi="Calibri" w:cs="Calibri"/>
                <w:color w:val="000000"/>
              </w:rPr>
              <w:t>.4</w:t>
            </w:r>
            <w:r>
              <w:rPr>
                <w:rFonts w:ascii="Calibri" w:hAnsi="Calibri" w:cs="Calibri"/>
                <w:color w:val="000000"/>
              </w:rPr>
              <w:t>6</w:t>
            </w:r>
            <w:r w:rsidRPr="006F4E1B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870973" w:rsidRPr="006F4E1B" w14:paraId="575C3AB8" w14:textId="77777777" w:rsidTr="00D0053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A271" w14:textId="77777777" w:rsidR="00870973" w:rsidRPr="006F4E1B" w:rsidRDefault="00870973" w:rsidP="00D0053F">
            <w:pPr>
              <w:rPr>
                <w:rFonts w:ascii="Calibri" w:hAnsi="Calibri" w:cs="Calibri"/>
                <w:color w:val="000000"/>
              </w:rPr>
            </w:pPr>
            <w:r w:rsidRPr="006F4E1B">
              <w:rPr>
                <w:rFonts w:ascii="Calibri" w:hAnsi="Calibri" w:cs="Calibri"/>
                <w:color w:val="000000"/>
              </w:rPr>
              <w:t>Emergency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B578" w14:textId="77777777" w:rsidR="00870973" w:rsidRPr="006F4E1B" w:rsidRDefault="00870973" w:rsidP="00D0053F">
            <w:pPr>
              <w:jc w:val="center"/>
              <w:rPr>
                <w:rFonts w:ascii="Calibri" w:hAnsi="Calibri" w:cs="Calibri"/>
                <w:color w:val="000000"/>
              </w:rPr>
            </w:pPr>
            <w:r w:rsidRPr="006F4E1B">
              <w:rPr>
                <w:rFonts w:ascii="Calibri" w:hAnsi="Calibri" w:cs="Calibri"/>
                <w:color w:val="000000"/>
              </w:rPr>
              <w:t>18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B680" w14:textId="77777777" w:rsidR="00870973" w:rsidRPr="006F4E1B" w:rsidRDefault="00870973" w:rsidP="00D0053F">
            <w:pPr>
              <w:jc w:val="center"/>
              <w:rPr>
                <w:rFonts w:ascii="Calibri" w:hAnsi="Calibri" w:cs="Calibri"/>
                <w:color w:val="000000"/>
              </w:rPr>
            </w:pPr>
            <w:r w:rsidRPr="006F4E1B">
              <w:rPr>
                <w:rFonts w:ascii="Calibri" w:hAnsi="Calibri" w:cs="Calibri"/>
                <w:color w:val="000000"/>
              </w:rPr>
              <w:t>60.66%</w:t>
            </w:r>
          </w:p>
        </w:tc>
      </w:tr>
      <w:tr w:rsidR="00870973" w:rsidRPr="006F4E1B" w14:paraId="2F417118" w14:textId="77777777" w:rsidTr="00D0053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861B" w14:textId="77777777" w:rsidR="00870973" w:rsidRPr="006F4E1B" w:rsidRDefault="00870973" w:rsidP="00D005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6471" w14:textId="77777777" w:rsidR="00870973" w:rsidRPr="006F4E1B" w:rsidRDefault="00870973" w:rsidP="00D0053F">
            <w:pPr>
              <w:jc w:val="center"/>
              <w:rPr>
                <w:rFonts w:ascii="Calibri" w:hAnsi="Calibri" w:cs="Calibri"/>
                <w:color w:val="000000"/>
              </w:rPr>
            </w:pPr>
            <w:r w:rsidRPr="006F4E1B"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2A74" w14:textId="77777777" w:rsidR="00870973" w:rsidRPr="006F4E1B" w:rsidRDefault="00870973" w:rsidP="00D0053F">
            <w:pPr>
              <w:jc w:val="center"/>
              <w:rPr>
                <w:rFonts w:ascii="Calibri" w:hAnsi="Calibri" w:cs="Calibri"/>
                <w:color w:val="000000"/>
              </w:rPr>
            </w:pPr>
            <w:r w:rsidRPr="006F4E1B">
              <w:rPr>
                <w:rFonts w:ascii="Calibri" w:hAnsi="Calibri" w:cs="Calibri"/>
                <w:color w:val="000000"/>
              </w:rPr>
              <w:t>16.72%</w:t>
            </w:r>
          </w:p>
        </w:tc>
      </w:tr>
      <w:tr w:rsidR="00870973" w:rsidRPr="006F4E1B" w14:paraId="5F4E5205" w14:textId="77777777" w:rsidTr="00D0053F">
        <w:trPr>
          <w:trHeight w:val="320"/>
        </w:trPr>
        <w:tc>
          <w:tcPr>
            <w:tcW w:w="324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C9C6E19" w14:textId="77777777" w:rsidR="00870973" w:rsidRPr="006F4E1B" w:rsidRDefault="00870973" w:rsidP="00D0053F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6F4E1B">
              <w:rPr>
                <w:rFonts w:ascii="Calibri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813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838A0C2" w14:textId="77777777" w:rsidR="00870973" w:rsidRPr="006F4E1B" w:rsidRDefault="00870973" w:rsidP="00D005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4E1B">
              <w:rPr>
                <w:rFonts w:ascii="Calibri" w:hAnsi="Calibri" w:cs="Calibri"/>
                <w:b/>
                <w:bCs/>
                <w:color w:val="000000"/>
              </w:rPr>
              <w:t>305</w:t>
            </w:r>
          </w:p>
        </w:tc>
        <w:tc>
          <w:tcPr>
            <w:tcW w:w="254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F7BE6B3" w14:textId="77777777" w:rsidR="00870973" w:rsidRPr="006F4E1B" w:rsidRDefault="00870973" w:rsidP="00D005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4E1B">
              <w:rPr>
                <w:rFonts w:ascii="Calibri" w:hAnsi="Calibri" w:cs="Calibri"/>
                <w:b/>
                <w:bCs/>
                <w:color w:val="000000"/>
              </w:rPr>
              <w:t>100.00%</w:t>
            </w:r>
          </w:p>
        </w:tc>
      </w:tr>
    </w:tbl>
    <w:p w14:paraId="202BBEE4" w14:textId="77777777" w:rsidR="00870973" w:rsidRDefault="00870973" w:rsidP="00870973">
      <w:pPr>
        <w:pStyle w:val="NormalWeb"/>
        <w:spacing w:before="0" w:beforeAutospacing="0" w:after="0" w:afterAutospacing="0"/>
        <w:rPr>
          <w:b/>
          <w:bCs/>
        </w:rPr>
      </w:pPr>
    </w:p>
    <w:p w14:paraId="17AD17A8" w14:textId="77777777" w:rsidR="00870973" w:rsidRDefault="00870973" w:rsidP="00870973">
      <w:pPr>
        <w:pStyle w:val="NormalWeb"/>
        <w:spacing w:before="0" w:beforeAutospacing="0" w:after="0" w:afterAutospacing="0"/>
        <w:rPr>
          <w:b/>
          <w:bCs/>
        </w:rPr>
      </w:pPr>
    </w:p>
    <w:p w14:paraId="21387993" w14:textId="77777777" w:rsidR="00870973" w:rsidRDefault="00870973" w:rsidP="00870973">
      <w:pPr>
        <w:pStyle w:val="NormalWeb"/>
        <w:spacing w:before="0" w:beforeAutospacing="0" w:after="0" w:afterAutospacing="0"/>
        <w:rPr>
          <w:b/>
          <w:bCs/>
        </w:rPr>
      </w:pPr>
    </w:p>
    <w:p w14:paraId="43ADDF1A" w14:textId="77777777" w:rsidR="00870973" w:rsidRDefault="00870973" w:rsidP="00870973">
      <w:pPr>
        <w:pStyle w:val="NormalWeb"/>
        <w:spacing w:before="0" w:beforeAutospacing="0" w:after="0" w:afterAutospacing="0"/>
        <w:rPr>
          <w:b/>
          <w:bCs/>
        </w:rPr>
      </w:pPr>
    </w:p>
    <w:p w14:paraId="328E8763" w14:textId="539A9815" w:rsidR="00870973" w:rsidRPr="007E4562" w:rsidRDefault="00BD5FD5" w:rsidP="00870973">
      <w:pPr>
        <w:pStyle w:val="NormalWeb"/>
        <w:spacing w:before="0" w:beforeAutospacing="0" w:after="0" w:afterAutospacing="0"/>
      </w:pPr>
      <w:r>
        <w:rPr>
          <w:b/>
          <w:bCs/>
        </w:rPr>
        <w:t xml:space="preserve">Supplemental </w:t>
      </w:r>
      <w:r w:rsidR="00870973" w:rsidRPr="006F4E1B">
        <w:rPr>
          <w:b/>
          <w:bCs/>
        </w:rPr>
        <w:t xml:space="preserve">Table </w:t>
      </w:r>
      <w:r w:rsidR="00F8111D">
        <w:rPr>
          <w:b/>
          <w:bCs/>
        </w:rPr>
        <w:t>3</w:t>
      </w:r>
      <w:r w:rsidR="00870973">
        <w:rPr>
          <w:b/>
          <w:bCs/>
        </w:rPr>
        <w:t xml:space="preserve">. </w:t>
      </w:r>
      <w:r w:rsidR="00870973" w:rsidRPr="007E4562">
        <w:t>Initial cause of ulceration by category</w:t>
      </w:r>
      <w:r w:rsidR="00870973">
        <w:t>.</w:t>
      </w:r>
    </w:p>
    <w:tbl>
      <w:tblPr>
        <w:tblW w:w="5057" w:type="dxa"/>
        <w:tblLook w:val="04A0" w:firstRow="1" w:lastRow="0" w:firstColumn="1" w:lastColumn="0" w:noHBand="0" w:noVBand="1"/>
      </w:tblPr>
      <w:tblGrid>
        <w:gridCol w:w="2840"/>
        <w:gridCol w:w="880"/>
        <w:gridCol w:w="1337"/>
      </w:tblGrid>
      <w:tr w:rsidR="00870973" w:rsidRPr="000F49EC" w14:paraId="5B0F1E95" w14:textId="77777777" w:rsidTr="00870973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D9E2F2"/>
            <w:noWrap/>
            <w:vAlign w:val="center"/>
            <w:hideMark/>
          </w:tcPr>
          <w:p w14:paraId="20ECB9AF" w14:textId="77777777" w:rsidR="00870973" w:rsidRPr="000F49EC" w:rsidRDefault="00870973" w:rsidP="00D0053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0F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Cause of Ulcer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E2F2"/>
            <w:noWrap/>
            <w:vAlign w:val="center"/>
            <w:hideMark/>
          </w:tcPr>
          <w:p w14:paraId="349C2473" w14:textId="77777777" w:rsidR="00870973" w:rsidRPr="000F49EC" w:rsidRDefault="00870973" w:rsidP="00D0053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0F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Coun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D9E2F2"/>
            <w:noWrap/>
            <w:vAlign w:val="center"/>
            <w:hideMark/>
          </w:tcPr>
          <w:p w14:paraId="652F1A41" w14:textId="77777777" w:rsidR="00870973" w:rsidRPr="000F49EC" w:rsidRDefault="00870973" w:rsidP="00D0053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0F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Percentage (N=30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)</w:t>
            </w:r>
          </w:p>
        </w:tc>
      </w:tr>
      <w:tr w:rsidR="00870973" w:rsidRPr="000F49EC" w14:paraId="1A18D055" w14:textId="77777777" w:rsidTr="00870973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1457" w14:textId="77777777" w:rsidR="00870973" w:rsidRPr="000F49EC" w:rsidRDefault="00870973" w:rsidP="00D0053F">
            <w:pP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0F49E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Infected Plantar Wart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421F" w14:textId="77777777" w:rsidR="00870973" w:rsidRPr="000F49EC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0F49E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641F" w14:textId="77777777" w:rsidR="00870973" w:rsidRPr="000F49EC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0F49E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33%</w:t>
            </w:r>
          </w:p>
        </w:tc>
      </w:tr>
      <w:tr w:rsidR="00870973" w:rsidRPr="000F49EC" w14:paraId="5688FC45" w14:textId="77777777" w:rsidTr="00870973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02E7" w14:textId="77777777" w:rsidR="00870973" w:rsidRPr="000F49EC" w:rsidRDefault="00870973" w:rsidP="00D0053F">
            <w:pP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0F49E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Infected Generalized Ras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3056" w14:textId="77777777" w:rsidR="00870973" w:rsidRPr="000F49EC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0F49E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139A" w14:textId="77777777" w:rsidR="00870973" w:rsidRPr="000F49EC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0F49E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33%</w:t>
            </w:r>
          </w:p>
        </w:tc>
      </w:tr>
      <w:tr w:rsidR="00870973" w:rsidRPr="000F49EC" w14:paraId="54FAE1BC" w14:textId="77777777" w:rsidTr="00870973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D0AF" w14:textId="77777777" w:rsidR="00870973" w:rsidRPr="000F49EC" w:rsidRDefault="00870973" w:rsidP="00D0053F">
            <w:pP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0F49E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cabi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BFCF" w14:textId="77777777" w:rsidR="00870973" w:rsidRPr="000F49EC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0F49E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5A2A" w14:textId="77777777" w:rsidR="00870973" w:rsidRPr="000F49EC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0F49E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66%</w:t>
            </w:r>
          </w:p>
        </w:tc>
      </w:tr>
      <w:tr w:rsidR="00870973" w:rsidRPr="000F49EC" w14:paraId="62806F81" w14:textId="77777777" w:rsidTr="00870973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D964" w14:textId="77777777" w:rsidR="00870973" w:rsidRPr="000F49EC" w:rsidRDefault="00870973" w:rsidP="00D0053F">
            <w:pP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0F49E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ho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A0FA" w14:textId="77777777" w:rsidR="00870973" w:rsidRPr="000F49EC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0F49E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73E2" w14:textId="77777777" w:rsidR="00870973" w:rsidRPr="000F49EC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0F49E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.30%</w:t>
            </w:r>
          </w:p>
        </w:tc>
      </w:tr>
      <w:tr w:rsidR="00870973" w:rsidRPr="000F49EC" w14:paraId="57847A4F" w14:textId="77777777" w:rsidTr="00870973">
        <w:trPr>
          <w:trHeight w:val="6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28FDC" w14:textId="77777777" w:rsidR="00870973" w:rsidRPr="000F49EC" w:rsidRDefault="00870973" w:rsidP="00D0053F">
            <w:pP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0F49E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Complication from Previous Procedu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EF9F" w14:textId="77777777" w:rsidR="00870973" w:rsidRPr="000F49EC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0F49E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749C" w14:textId="77777777" w:rsidR="00870973" w:rsidRPr="000F49EC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0F49E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59%</w:t>
            </w:r>
          </w:p>
        </w:tc>
      </w:tr>
      <w:tr w:rsidR="00870973" w:rsidRPr="000F49EC" w14:paraId="50FCEAF3" w14:textId="77777777" w:rsidTr="00870973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096F" w14:textId="77777777" w:rsidR="00870973" w:rsidRPr="000F49EC" w:rsidRDefault="00870973" w:rsidP="00D0053F">
            <w:pP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0F49E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raum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ADE9" w14:textId="77777777" w:rsidR="00870973" w:rsidRPr="000F49EC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0F49E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3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7B2B" w14:textId="77777777" w:rsidR="00870973" w:rsidRPr="000F49EC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0F49E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4.26%</w:t>
            </w:r>
          </w:p>
        </w:tc>
      </w:tr>
      <w:tr w:rsidR="00870973" w:rsidRPr="000F49EC" w14:paraId="45541DA7" w14:textId="77777777" w:rsidTr="00870973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4D50" w14:textId="77777777" w:rsidR="00870973" w:rsidRPr="000F49EC" w:rsidRDefault="00870973" w:rsidP="00D0053F">
            <w:pP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0F49E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B228" w14:textId="77777777" w:rsidR="00870973" w:rsidRPr="000F49EC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0F49E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4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75EE" w14:textId="77777777" w:rsidR="00870973" w:rsidRPr="000F49EC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0F49E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7.54%</w:t>
            </w:r>
          </w:p>
        </w:tc>
      </w:tr>
      <w:tr w:rsidR="00870973" w:rsidRPr="000F49EC" w14:paraId="7A60087B" w14:textId="77777777" w:rsidTr="00870973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D9E2F2"/>
            <w:noWrap/>
            <w:vAlign w:val="center"/>
            <w:hideMark/>
          </w:tcPr>
          <w:p w14:paraId="4702629D" w14:textId="77777777" w:rsidR="00870973" w:rsidRPr="000F49EC" w:rsidRDefault="00870973" w:rsidP="00D0053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0F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Tot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E2F2"/>
            <w:noWrap/>
            <w:vAlign w:val="bottom"/>
            <w:hideMark/>
          </w:tcPr>
          <w:p w14:paraId="418DFDCC" w14:textId="77777777" w:rsidR="00870973" w:rsidRPr="000F49EC" w:rsidRDefault="00870973" w:rsidP="00D0053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0F4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30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D9E2F2"/>
            <w:noWrap/>
            <w:vAlign w:val="bottom"/>
            <w:hideMark/>
          </w:tcPr>
          <w:p w14:paraId="7F4E5000" w14:textId="77777777" w:rsidR="00870973" w:rsidRPr="000F49EC" w:rsidRDefault="00870973" w:rsidP="00D0053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0F4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100%</w:t>
            </w:r>
          </w:p>
        </w:tc>
      </w:tr>
    </w:tbl>
    <w:p w14:paraId="05F2D8FA" w14:textId="77777777" w:rsidR="00870973" w:rsidRDefault="00870973" w:rsidP="00870973">
      <w:pPr>
        <w:pStyle w:val="NormalWeb"/>
        <w:spacing w:before="0" w:beforeAutospacing="0" w:after="0" w:afterAutospacing="0"/>
        <w:rPr>
          <w:b/>
          <w:bCs/>
        </w:rPr>
      </w:pPr>
    </w:p>
    <w:p w14:paraId="0BE4CCF5" w14:textId="77777777" w:rsidR="00870973" w:rsidRDefault="00870973" w:rsidP="00870973">
      <w:pPr>
        <w:pStyle w:val="NormalWeb"/>
        <w:spacing w:before="0" w:beforeAutospacing="0" w:after="0" w:afterAutospacing="0"/>
        <w:rPr>
          <w:b/>
          <w:bCs/>
        </w:rPr>
      </w:pPr>
    </w:p>
    <w:p w14:paraId="475F6ABC" w14:textId="77777777" w:rsidR="00870973" w:rsidRDefault="00870973" w:rsidP="00870973">
      <w:pPr>
        <w:pStyle w:val="NormalWeb"/>
        <w:spacing w:before="0" w:beforeAutospacing="0" w:after="0" w:afterAutospacing="0"/>
        <w:rPr>
          <w:b/>
          <w:bCs/>
        </w:rPr>
      </w:pPr>
    </w:p>
    <w:p w14:paraId="2DED127C" w14:textId="5A39C19B" w:rsidR="00870973" w:rsidRDefault="00BD5FD5" w:rsidP="00870973">
      <w:pPr>
        <w:pStyle w:val="NormalWeb"/>
        <w:spacing w:before="0" w:beforeAutospacing="0" w:after="0" w:afterAutospacing="0"/>
        <w:rPr>
          <w:b/>
          <w:bCs/>
        </w:rPr>
      </w:pPr>
      <w:r>
        <w:rPr>
          <w:b/>
          <w:bCs/>
        </w:rPr>
        <w:t xml:space="preserve">Supplemental </w:t>
      </w:r>
      <w:r w:rsidR="00870973">
        <w:rPr>
          <w:b/>
          <w:bCs/>
        </w:rPr>
        <w:t xml:space="preserve">Table </w:t>
      </w:r>
      <w:r w:rsidR="00F8111D">
        <w:rPr>
          <w:b/>
          <w:bCs/>
        </w:rPr>
        <w:t>4</w:t>
      </w:r>
      <w:r w:rsidR="00870973" w:rsidRPr="007E4562">
        <w:t>. Pre-Operative laboratory results.</w:t>
      </w:r>
    </w:p>
    <w:tbl>
      <w:tblPr>
        <w:tblW w:w="10710" w:type="dxa"/>
        <w:tblInd w:w="-1080" w:type="dxa"/>
        <w:tblLayout w:type="fixed"/>
        <w:tblLook w:val="04A0" w:firstRow="1" w:lastRow="0" w:firstColumn="1" w:lastColumn="0" w:noHBand="0" w:noVBand="1"/>
      </w:tblPr>
      <w:tblGrid>
        <w:gridCol w:w="2250"/>
        <w:gridCol w:w="990"/>
        <w:gridCol w:w="900"/>
        <w:gridCol w:w="1980"/>
        <w:gridCol w:w="1080"/>
        <w:gridCol w:w="810"/>
        <w:gridCol w:w="720"/>
        <w:gridCol w:w="720"/>
        <w:gridCol w:w="1260"/>
      </w:tblGrid>
      <w:tr w:rsidR="00870973" w:rsidRPr="00F8111D" w14:paraId="7A982FBD" w14:textId="77777777" w:rsidTr="00D0053F">
        <w:trPr>
          <w:trHeight w:val="68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9E2F2"/>
            <w:noWrap/>
            <w:vAlign w:val="center"/>
            <w:hideMark/>
          </w:tcPr>
          <w:p w14:paraId="7AEAF2D0" w14:textId="77777777" w:rsidR="00870973" w:rsidRPr="00F8111D" w:rsidRDefault="00870973" w:rsidP="00D0053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Pre-Operative Lab T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E2F2"/>
          </w:tcPr>
          <w:p w14:paraId="2272189D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  <w:p w14:paraId="0E270D0A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Units</w:t>
            </w:r>
          </w:p>
          <w:p w14:paraId="0B2BEF7C" w14:textId="77777777" w:rsidR="00870973" w:rsidRPr="00F8111D" w:rsidRDefault="00870973" w:rsidP="00D0053F">
            <w:pPr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2F2"/>
            <w:noWrap/>
            <w:vAlign w:val="center"/>
            <w:hideMark/>
          </w:tcPr>
          <w:p w14:paraId="2F8F1A06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Cou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E2F2"/>
          </w:tcPr>
          <w:p w14:paraId="1FE637F1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  <w:p w14:paraId="5DFCD145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Reference Ran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E2F2"/>
            <w:noWrap/>
            <w:vAlign w:val="center"/>
            <w:hideMark/>
          </w:tcPr>
          <w:p w14:paraId="46F53129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Medi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E2F2"/>
            <w:noWrap/>
            <w:vAlign w:val="center"/>
            <w:hideMark/>
          </w:tcPr>
          <w:p w14:paraId="476BDDB7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2F2"/>
            <w:noWrap/>
            <w:vAlign w:val="center"/>
            <w:hideMark/>
          </w:tcPr>
          <w:p w14:paraId="10259DEF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M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E2F2"/>
            <w:noWrap/>
            <w:vAlign w:val="center"/>
            <w:hideMark/>
          </w:tcPr>
          <w:p w14:paraId="0E28953F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M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E2F2"/>
            <w:vAlign w:val="center"/>
            <w:hideMark/>
          </w:tcPr>
          <w:p w14:paraId="45F246F0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Standard Deviation</w:t>
            </w:r>
          </w:p>
        </w:tc>
      </w:tr>
      <w:tr w:rsidR="00870973" w:rsidRPr="00F8111D" w14:paraId="09DFA80E" w14:textId="77777777" w:rsidTr="00D0053F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5B99" w14:textId="77777777" w:rsidR="00870973" w:rsidRPr="00F8111D" w:rsidRDefault="00870973" w:rsidP="00D0053F">
            <w:pP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odi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702D2D3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mmol/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C51D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8BCC8EC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35-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C1FB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6F29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3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3B7B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B161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ABF4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9</w:t>
            </w:r>
          </w:p>
        </w:tc>
      </w:tr>
      <w:tr w:rsidR="00870973" w:rsidRPr="00F8111D" w14:paraId="448C1644" w14:textId="77777777" w:rsidTr="00D0053F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D0AA" w14:textId="77777777" w:rsidR="00870973" w:rsidRPr="00F8111D" w:rsidRDefault="00870973" w:rsidP="00D0053F">
            <w:pP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otassi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D7F0B5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mmol/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3F9F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8A797DF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.5-5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0913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E72F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C247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ED38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4580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6</w:t>
            </w:r>
          </w:p>
        </w:tc>
      </w:tr>
      <w:tr w:rsidR="00870973" w:rsidRPr="00F8111D" w14:paraId="78548C1E" w14:textId="77777777" w:rsidTr="00D0053F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1594" w14:textId="77777777" w:rsidR="00870973" w:rsidRPr="00F8111D" w:rsidRDefault="00870973" w:rsidP="00D0053F">
            <w:pP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Haemoglobi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82BB7AB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g/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D9FD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9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3848198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30-180 (men)</w:t>
            </w:r>
          </w:p>
          <w:p w14:paraId="6D6C9762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20-160 (women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6B68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68B2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02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4E81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7C8A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6D28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2.9</w:t>
            </w:r>
          </w:p>
        </w:tc>
      </w:tr>
      <w:tr w:rsidR="00870973" w:rsidRPr="00F8111D" w14:paraId="5E8F4CFE" w14:textId="77777777" w:rsidTr="00D0053F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4D03" w14:textId="77777777" w:rsidR="00870973" w:rsidRPr="00F8111D" w:rsidRDefault="00870973" w:rsidP="00D0053F">
            <w:pP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latelet Cou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0E75E81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x10</w:t>
            </w:r>
            <w:r w:rsidRPr="00F8111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/>
                <w14:ligatures w14:val="none"/>
              </w:rPr>
              <w:t>9</w:t>
            </w: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/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62B7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8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6D4D6E1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50-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4BC1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1908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06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33BB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4F05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7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5499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84.1</w:t>
            </w:r>
          </w:p>
        </w:tc>
      </w:tr>
      <w:tr w:rsidR="00870973" w:rsidRPr="00F8111D" w14:paraId="5D570B43" w14:textId="77777777" w:rsidTr="00D0053F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9D31" w14:textId="77777777" w:rsidR="00870973" w:rsidRPr="00F8111D" w:rsidRDefault="00870973" w:rsidP="00D0053F">
            <w:pP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Album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C603060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g/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A8F8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95B009E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5-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9506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E90A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E0A6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2D1A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0E65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7.5</w:t>
            </w:r>
          </w:p>
        </w:tc>
      </w:tr>
      <w:tr w:rsidR="00870973" w:rsidRPr="00F8111D" w14:paraId="4170DD03" w14:textId="77777777" w:rsidTr="00D0053F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E99F" w14:textId="77777777" w:rsidR="00870973" w:rsidRPr="00F8111D" w:rsidRDefault="00870973" w:rsidP="00D0053F">
            <w:pP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Creatin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AAA6243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hAnsi="Calibri" w:cs="Calibri"/>
              </w:rPr>
              <w:t>µmol/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7497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EED8CF0" w14:textId="77777777" w:rsidR="00870973" w:rsidRPr="00F8111D" w:rsidRDefault="00870973" w:rsidP="00D0053F">
            <w:pPr>
              <w:jc w:val="center"/>
              <w:rPr>
                <w:rFonts w:ascii="Calibri" w:hAnsi="Calibri" w:cs="Calibri"/>
              </w:rPr>
            </w:pPr>
            <w:r w:rsidRPr="00F8111D">
              <w:rPr>
                <w:rFonts w:ascii="Calibri" w:hAnsi="Calibri" w:cs="Calibri"/>
              </w:rPr>
              <w:t>60–110 (men)</w:t>
            </w:r>
          </w:p>
          <w:p w14:paraId="6A44A2FC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hAnsi="Calibri" w:cs="Calibri"/>
              </w:rPr>
              <w:t xml:space="preserve"> 45–90 (women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888B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2505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05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1991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A71E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02C4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8.2</w:t>
            </w:r>
          </w:p>
        </w:tc>
      </w:tr>
      <w:tr w:rsidR="00870973" w:rsidRPr="00F8111D" w14:paraId="63DC6FD1" w14:textId="77777777" w:rsidTr="00D0053F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A4B1" w14:textId="77777777" w:rsidR="00870973" w:rsidRPr="00F8111D" w:rsidRDefault="00870973" w:rsidP="00D0053F">
            <w:pP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Alkaline Phosphatase (ALP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249E3A9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IU/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7733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17CD132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0-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4AB3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7F36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7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E759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2C08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FB8F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1.6</w:t>
            </w:r>
          </w:p>
        </w:tc>
      </w:tr>
      <w:tr w:rsidR="00870973" w:rsidRPr="00F8111D" w14:paraId="471A6C1E" w14:textId="77777777" w:rsidTr="00D0053F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A116" w14:textId="77777777" w:rsidR="00870973" w:rsidRPr="00F8111D" w:rsidRDefault="00870973" w:rsidP="00D0053F">
            <w:pP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lastRenderedPageBreak/>
              <w:t>Blood Urea Nitrog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C27BA6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mmol/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3AB0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0EE524C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.5-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F7B6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F39D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7022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6E44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FD18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.3</w:t>
            </w:r>
          </w:p>
        </w:tc>
      </w:tr>
      <w:tr w:rsidR="00870973" w:rsidRPr="00F8111D" w14:paraId="73AC2BFF" w14:textId="77777777" w:rsidTr="00D0053F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920A" w14:textId="77777777" w:rsidR="00870973" w:rsidRPr="00F8111D" w:rsidRDefault="00870973" w:rsidP="00D0053F">
            <w:pP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MC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C996CFC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f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FA34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5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1E98412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0-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5E97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8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753D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8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6958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3A0D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B979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6</w:t>
            </w:r>
          </w:p>
        </w:tc>
      </w:tr>
      <w:tr w:rsidR="00870973" w:rsidRPr="00F8111D" w14:paraId="71987DB6" w14:textId="77777777" w:rsidTr="00D0053F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DC0F" w14:textId="77777777" w:rsidR="00870973" w:rsidRPr="00F8111D" w:rsidRDefault="00870973" w:rsidP="00D0053F">
            <w:pP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MC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AA70032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425A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B613569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7-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D842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3106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6CE0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A1F9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83B5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2.1</w:t>
            </w:r>
          </w:p>
        </w:tc>
      </w:tr>
      <w:tr w:rsidR="00870973" w:rsidRPr="00F8111D" w14:paraId="4E97E05C" w14:textId="77777777" w:rsidTr="00D0053F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97DF" w14:textId="77777777" w:rsidR="00870973" w:rsidRPr="00F8111D" w:rsidRDefault="00870973" w:rsidP="00D0053F">
            <w:pP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MCH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9DF716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g/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063A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8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E849399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10-3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14B9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DA44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4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5378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3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0A98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478D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9.6</w:t>
            </w:r>
          </w:p>
        </w:tc>
      </w:tr>
      <w:tr w:rsidR="00870973" w:rsidRPr="00F8111D" w14:paraId="039851E0" w14:textId="77777777" w:rsidTr="00D0053F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1818" w14:textId="77777777" w:rsidR="00870973" w:rsidRPr="00F8111D" w:rsidRDefault="00870973" w:rsidP="00D0053F">
            <w:pP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W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0B40F0F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x10</w:t>
            </w:r>
            <w:r w:rsidRPr="00F8111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/>
                <w14:ligatures w14:val="none"/>
              </w:rPr>
              <w:t>9</w:t>
            </w: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/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9115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8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B74BC47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CE22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95C4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8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4883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87EF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79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941A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7.9</w:t>
            </w:r>
          </w:p>
        </w:tc>
      </w:tr>
      <w:tr w:rsidR="00870973" w:rsidRPr="00F8111D" w14:paraId="04693A2C" w14:textId="77777777" w:rsidTr="00D0053F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9E7D" w14:textId="77777777" w:rsidR="00870973" w:rsidRPr="00F8111D" w:rsidRDefault="00870973" w:rsidP="00D0053F">
            <w:pP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WBC: Lymphocyt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B91D24C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529D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F9737A3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0-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6306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ABEE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9FA1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B8FC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4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58B1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.0</w:t>
            </w:r>
          </w:p>
        </w:tc>
      </w:tr>
      <w:tr w:rsidR="00870973" w:rsidRPr="00F8111D" w14:paraId="7BA78B24" w14:textId="77777777" w:rsidTr="00D0053F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627B" w14:textId="77777777" w:rsidR="00870973" w:rsidRPr="00F8111D" w:rsidRDefault="00870973" w:rsidP="00D0053F">
            <w:pP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WBC: Neutrophil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73E0E0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C332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7FB3C7E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0-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73C2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3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A5FA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531E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6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83F0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6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4017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.0</w:t>
            </w:r>
          </w:p>
        </w:tc>
      </w:tr>
      <w:tr w:rsidR="00870973" w:rsidRPr="00F8111D" w14:paraId="75506341" w14:textId="77777777" w:rsidTr="00D0053F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EDA5" w14:textId="77777777" w:rsidR="00870973" w:rsidRPr="00F8111D" w:rsidRDefault="00870973" w:rsidP="00D0053F">
            <w:pP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WBC: Eosinophil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A56BFAA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A5BD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FFA1A59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CE9A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D6F7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A696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8EB4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4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4A6F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0</w:t>
            </w:r>
          </w:p>
        </w:tc>
      </w:tr>
      <w:tr w:rsidR="00870973" w:rsidRPr="00F8111D" w14:paraId="4D493813" w14:textId="77777777" w:rsidTr="00D0053F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BA23" w14:textId="77777777" w:rsidR="00870973" w:rsidRPr="00F8111D" w:rsidRDefault="00870973" w:rsidP="00D0053F">
            <w:pP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WBC: Monocyt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57D9E91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EFF3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65A1DDD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5FEE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1397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5170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F766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6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E95B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.0</w:t>
            </w:r>
          </w:p>
        </w:tc>
      </w:tr>
      <w:tr w:rsidR="00870973" w:rsidRPr="00F8111D" w14:paraId="58BE6DFD" w14:textId="77777777" w:rsidTr="00D0053F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1FF3" w14:textId="77777777" w:rsidR="00870973" w:rsidRPr="00F8111D" w:rsidRDefault="00870973" w:rsidP="00D0053F">
            <w:pP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WBC: Basophil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C4B6818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511D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F658AB2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9B3E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656D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E083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DA3C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4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DEB3" w14:textId="77777777" w:rsidR="00870973" w:rsidRPr="00F8111D" w:rsidRDefault="00870973" w:rsidP="00D0053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8111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0</w:t>
            </w:r>
          </w:p>
        </w:tc>
      </w:tr>
    </w:tbl>
    <w:p w14:paraId="0E839CFA" w14:textId="77777777" w:rsidR="00801F5F" w:rsidRPr="00F8111D" w:rsidRDefault="00801F5F">
      <w:pPr>
        <w:rPr>
          <w:rFonts w:ascii="Calibri" w:hAnsi="Calibri" w:cs="Calibri"/>
        </w:rPr>
      </w:pPr>
      <w:bookmarkStart w:id="0" w:name="_GoBack"/>
      <w:bookmarkEnd w:id="0"/>
    </w:p>
    <w:sectPr w:rsidR="00801F5F" w:rsidRPr="00F811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973"/>
    <w:rsid w:val="00032329"/>
    <w:rsid w:val="00053D97"/>
    <w:rsid w:val="00074037"/>
    <w:rsid w:val="00097A14"/>
    <w:rsid w:val="000B7963"/>
    <w:rsid w:val="001052B6"/>
    <w:rsid w:val="00131ED8"/>
    <w:rsid w:val="00135CB2"/>
    <w:rsid w:val="001727BF"/>
    <w:rsid w:val="001E238D"/>
    <w:rsid w:val="00207EA1"/>
    <w:rsid w:val="0022732B"/>
    <w:rsid w:val="00265E6D"/>
    <w:rsid w:val="00292E56"/>
    <w:rsid w:val="00330213"/>
    <w:rsid w:val="00392BC7"/>
    <w:rsid w:val="003B5433"/>
    <w:rsid w:val="003B648F"/>
    <w:rsid w:val="00412393"/>
    <w:rsid w:val="00420FD3"/>
    <w:rsid w:val="004254CA"/>
    <w:rsid w:val="004454B0"/>
    <w:rsid w:val="004643D5"/>
    <w:rsid w:val="00470594"/>
    <w:rsid w:val="004B4CC1"/>
    <w:rsid w:val="004C7784"/>
    <w:rsid w:val="004E28FD"/>
    <w:rsid w:val="0056667D"/>
    <w:rsid w:val="005B5B3F"/>
    <w:rsid w:val="005D0527"/>
    <w:rsid w:val="005D6376"/>
    <w:rsid w:val="005E2933"/>
    <w:rsid w:val="00601117"/>
    <w:rsid w:val="00633500"/>
    <w:rsid w:val="006339EE"/>
    <w:rsid w:val="006511A2"/>
    <w:rsid w:val="00671D64"/>
    <w:rsid w:val="0069520F"/>
    <w:rsid w:val="006F2E3D"/>
    <w:rsid w:val="00717106"/>
    <w:rsid w:val="007265BB"/>
    <w:rsid w:val="00734367"/>
    <w:rsid w:val="00736565"/>
    <w:rsid w:val="007376BA"/>
    <w:rsid w:val="00746556"/>
    <w:rsid w:val="007672B4"/>
    <w:rsid w:val="00770BC6"/>
    <w:rsid w:val="007A41A5"/>
    <w:rsid w:val="007B3DF0"/>
    <w:rsid w:val="007C7621"/>
    <w:rsid w:val="00801F5F"/>
    <w:rsid w:val="00821B62"/>
    <w:rsid w:val="008411AE"/>
    <w:rsid w:val="00841554"/>
    <w:rsid w:val="00865078"/>
    <w:rsid w:val="00870973"/>
    <w:rsid w:val="008B395B"/>
    <w:rsid w:val="008E4CE6"/>
    <w:rsid w:val="008E5A31"/>
    <w:rsid w:val="008F50FA"/>
    <w:rsid w:val="009249F9"/>
    <w:rsid w:val="00934A32"/>
    <w:rsid w:val="00962B01"/>
    <w:rsid w:val="009B2A4E"/>
    <w:rsid w:val="009B5C89"/>
    <w:rsid w:val="009C7B98"/>
    <w:rsid w:val="009D442D"/>
    <w:rsid w:val="009F5321"/>
    <w:rsid w:val="00A470F0"/>
    <w:rsid w:val="00A62BEA"/>
    <w:rsid w:val="00A971A4"/>
    <w:rsid w:val="00B04E1D"/>
    <w:rsid w:val="00B25AE4"/>
    <w:rsid w:val="00B26D66"/>
    <w:rsid w:val="00B66DF9"/>
    <w:rsid w:val="00B85AC7"/>
    <w:rsid w:val="00B93688"/>
    <w:rsid w:val="00BB2756"/>
    <w:rsid w:val="00BD5FD5"/>
    <w:rsid w:val="00C17203"/>
    <w:rsid w:val="00CD21B8"/>
    <w:rsid w:val="00D206A9"/>
    <w:rsid w:val="00D83B4B"/>
    <w:rsid w:val="00DA7E3C"/>
    <w:rsid w:val="00DB3DC3"/>
    <w:rsid w:val="00DB7E8B"/>
    <w:rsid w:val="00DC1B9B"/>
    <w:rsid w:val="00DE577F"/>
    <w:rsid w:val="00DF7D62"/>
    <w:rsid w:val="00E243CA"/>
    <w:rsid w:val="00E33468"/>
    <w:rsid w:val="00E4154E"/>
    <w:rsid w:val="00E656B5"/>
    <w:rsid w:val="00E943F7"/>
    <w:rsid w:val="00F04CC7"/>
    <w:rsid w:val="00F147E3"/>
    <w:rsid w:val="00F20996"/>
    <w:rsid w:val="00F32405"/>
    <w:rsid w:val="00F62DBF"/>
    <w:rsid w:val="00F71DFB"/>
    <w:rsid w:val="00F8111D"/>
    <w:rsid w:val="00F97214"/>
    <w:rsid w:val="00FB2B34"/>
    <w:rsid w:val="00FE313C"/>
    <w:rsid w:val="00FF1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F9BE1B"/>
  <w15:chartTrackingRefBased/>
  <w15:docId w15:val="{043F8A10-DAC7-8947-B76A-714634DC4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0973"/>
    <w:pPr>
      <w:spacing w:after="0" w:line="240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097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097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097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097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097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097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097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097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097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09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09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709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09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09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09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09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09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09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09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8709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097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8709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0973"/>
    <w:pPr>
      <w:spacing w:before="160" w:after="160" w:line="278" w:lineRule="auto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8709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0973"/>
    <w:pPr>
      <w:spacing w:after="160" w:line="278" w:lineRule="auto"/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8709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09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09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097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7097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4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79</Words>
  <Characters>4194</Characters>
  <Application>Microsoft Office Word</Application>
  <DocSecurity>0</DocSecurity>
  <Lines>419</Lines>
  <Paragraphs>4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B</dc:creator>
  <cp:keywords/>
  <dc:description/>
  <cp:lastModifiedBy>World Journal of Surgery</cp:lastModifiedBy>
  <cp:revision>2</cp:revision>
  <dcterms:created xsi:type="dcterms:W3CDTF">2025-07-05T17:59:00Z</dcterms:created>
  <dcterms:modified xsi:type="dcterms:W3CDTF">2025-07-05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ed9aeb-809f-4d13-b153-c3b0537a384a</vt:lpwstr>
  </property>
</Properties>
</file>